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3590" w:rsidRPr="00734E6D" w:rsidRDefault="0011608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050D05" w:rsidRPr="00CE4AE0" w:rsidRDefault="00CE4AE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E4A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3 </w:t>
      </w:r>
      <w:r w:rsidR="005E2AE7" w:rsidRPr="00CE4AE0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806B25" w:rsidRPr="00CE4AE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050D05" w:rsidRPr="00CE4A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isk of epilepsy by use of Selective Serotonin Reuptake Inhibitors (SSRIs) at time of traumatic brain injury</w:t>
      </w:r>
      <w:r w:rsidR="00E75BB1" w:rsidRPr="00CE4A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restricted to persons born after </w:t>
      </w:r>
      <w:proofErr w:type="gramStart"/>
      <w:r w:rsidR="00E75BB1" w:rsidRPr="00CE4AE0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proofErr w:type="gramEnd"/>
      <w:r w:rsidR="004557CE" w:rsidRPr="00CE4AE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75BB1" w:rsidRPr="00CE4A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January 1977</w:t>
      </w:r>
      <w:r w:rsidR="004557CE" w:rsidRPr="00CE4AE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050D05" w:rsidRPr="005E2AE7" w:rsidRDefault="00050D0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3780" w:type="dxa"/>
        <w:tblInd w:w="-318" w:type="dxa"/>
        <w:tblLook w:val="04A0" w:firstRow="1" w:lastRow="0" w:firstColumn="1" w:lastColumn="0" w:noHBand="0" w:noVBand="1"/>
      </w:tblPr>
      <w:tblGrid>
        <w:gridCol w:w="2865"/>
        <w:gridCol w:w="1276"/>
        <w:gridCol w:w="1176"/>
        <w:gridCol w:w="1517"/>
        <w:gridCol w:w="1417"/>
        <w:gridCol w:w="1897"/>
        <w:gridCol w:w="1789"/>
        <w:gridCol w:w="1843"/>
      </w:tblGrid>
      <w:tr w:rsidR="00EA0F58" w:rsidRPr="005E2AE7" w:rsidTr="00116080">
        <w:trPr>
          <w:trHeight w:val="300"/>
        </w:trPr>
        <w:tc>
          <w:tcPr>
            <w:tcW w:w="2865" w:type="dxa"/>
            <w:shd w:val="pct5" w:color="auto" w:fill="auto"/>
            <w:noWrap/>
            <w:hideMark/>
          </w:tcPr>
          <w:p w:rsidR="00EA0F58" w:rsidRPr="005E2AE7" w:rsidRDefault="00EA0F58" w:rsidP="0073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pct5" w:color="auto" w:fill="auto"/>
            <w:noWrap/>
            <w:hideMark/>
          </w:tcPr>
          <w:p w:rsidR="00EA0F58" w:rsidRPr="005E2AE7" w:rsidRDefault="00EA0F58" w:rsidP="0073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shd w:val="pct5" w:color="auto" w:fill="auto"/>
            <w:noWrap/>
            <w:hideMark/>
          </w:tcPr>
          <w:p w:rsidR="00EA0F58" w:rsidRPr="005E2AE7" w:rsidRDefault="00EA0F58" w:rsidP="00734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7" w:type="dxa"/>
            <w:shd w:val="pct5" w:color="auto" w:fill="auto"/>
            <w:noWrap/>
            <w:hideMark/>
          </w:tcPr>
          <w:p w:rsidR="00EA0F58" w:rsidRPr="005E2AE7" w:rsidRDefault="00EA0F58" w:rsidP="0073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pct5" w:color="auto" w:fill="auto"/>
            <w:noWrap/>
            <w:hideMark/>
          </w:tcPr>
          <w:p w:rsidR="00EA0F58" w:rsidRPr="005E2AE7" w:rsidRDefault="00EA0F58" w:rsidP="0073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29" w:type="dxa"/>
            <w:gridSpan w:val="3"/>
            <w:shd w:val="pct5" w:color="auto" w:fill="auto"/>
          </w:tcPr>
          <w:p w:rsidR="00EA0F58" w:rsidRPr="005E2AE7" w:rsidRDefault="00EA0F58" w:rsidP="00734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2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sk of Epilepsy</w:t>
            </w:r>
          </w:p>
        </w:tc>
      </w:tr>
      <w:tr w:rsidR="00F87F7C" w:rsidRPr="005E2AE7" w:rsidTr="00116080">
        <w:trPr>
          <w:trHeight w:val="300"/>
        </w:trPr>
        <w:tc>
          <w:tcPr>
            <w:tcW w:w="2865" w:type="dxa"/>
            <w:shd w:val="pct5" w:color="auto" w:fill="auto"/>
            <w:noWrap/>
            <w:hideMark/>
          </w:tcPr>
          <w:p w:rsidR="00F87F7C" w:rsidRPr="005E2AE7" w:rsidRDefault="00F87F7C" w:rsidP="0073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RANGE!A2:E6"/>
            <w:bookmarkEnd w:id="1"/>
          </w:p>
        </w:tc>
        <w:tc>
          <w:tcPr>
            <w:tcW w:w="1276" w:type="dxa"/>
            <w:shd w:val="pct5" w:color="auto" w:fill="auto"/>
            <w:noWrap/>
            <w:hideMark/>
          </w:tcPr>
          <w:p w:rsidR="00F87F7C" w:rsidRPr="005E2AE7" w:rsidRDefault="00F87F7C" w:rsidP="0073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shd w:val="pct5" w:color="auto" w:fill="auto"/>
            <w:noWrap/>
          </w:tcPr>
          <w:p w:rsidR="00F87F7C" w:rsidRPr="005E2AE7" w:rsidRDefault="00F87F7C" w:rsidP="00734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2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(number)</w:t>
            </w:r>
          </w:p>
        </w:tc>
        <w:tc>
          <w:tcPr>
            <w:tcW w:w="1517" w:type="dxa"/>
            <w:shd w:val="pct5" w:color="auto" w:fill="auto"/>
            <w:noWrap/>
          </w:tcPr>
          <w:p w:rsidR="00F87F7C" w:rsidRPr="005E2AE7" w:rsidRDefault="00F87F7C" w:rsidP="00734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2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pilepsy (number)</w:t>
            </w:r>
          </w:p>
        </w:tc>
        <w:tc>
          <w:tcPr>
            <w:tcW w:w="1417" w:type="dxa"/>
            <w:shd w:val="pct5" w:color="auto" w:fill="auto"/>
            <w:noWrap/>
            <w:hideMark/>
          </w:tcPr>
          <w:p w:rsidR="00F87F7C" w:rsidRPr="005E2AE7" w:rsidRDefault="00F87F7C" w:rsidP="00734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2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 Years</w:t>
            </w:r>
          </w:p>
        </w:tc>
        <w:tc>
          <w:tcPr>
            <w:tcW w:w="1897" w:type="dxa"/>
            <w:shd w:val="pct5" w:color="auto" w:fill="auto"/>
          </w:tcPr>
          <w:p w:rsidR="00F87F7C" w:rsidRPr="005E2AE7" w:rsidRDefault="00F87F7C" w:rsidP="00734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2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</w:t>
            </w:r>
          </w:p>
          <w:p w:rsidR="00F87F7C" w:rsidRPr="005E2AE7" w:rsidRDefault="00F87F7C" w:rsidP="00734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2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789" w:type="dxa"/>
            <w:shd w:val="pct5" w:color="auto" w:fill="auto"/>
          </w:tcPr>
          <w:p w:rsidR="00F87F7C" w:rsidRPr="005E2AE7" w:rsidRDefault="00F87F7C" w:rsidP="00734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E2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CE4AE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  <w:p w:rsidR="00F87F7C" w:rsidRPr="005E2AE7" w:rsidRDefault="00F87F7C" w:rsidP="00734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2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843" w:type="dxa"/>
            <w:shd w:val="pct5" w:color="auto" w:fill="auto"/>
          </w:tcPr>
          <w:p w:rsidR="00EA0F58" w:rsidRPr="005E2AE7" w:rsidRDefault="00EA0F58" w:rsidP="00EA0F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E2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CE4AE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  <w:p w:rsidR="00F87F7C" w:rsidRPr="005E2AE7" w:rsidRDefault="00EA0F58" w:rsidP="00EA0F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2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</w:tc>
      </w:tr>
      <w:tr w:rsidR="00EA0F58" w:rsidRPr="008F3DE0" w:rsidTr="00116080">
        <w:trPr>
          <w:trHeight w:val="300"/>
        </w:trPr>
        <w:tc>
          <w:tcPr>
            <w:tcW w:w="2865" w:type="dxa"/>
            <w:tcBorders>
              <w:bottom w:val="single" w:sz="4" w:space="0" w:color="auto"/>
            </w:tcBorders>
            <w:noWrap/>
            <w:hideMark/>
          </w:tcPr>
          <w:p w:rsidR="00EA0F58" w:rsidRPr="008F3DE0" w:rsidRDefault="00EA0F58" w:rsidP="00EA0F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2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umatic brain </w:t>
            </w:r>
            <w:proofErr w:type="spellStart"/>
            <w:r w:rsidRPr="005E2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j</w:t>
            </w:r>
            <w:r w:rsidRPr="008F3DE0">
              <w:rPr>
                <w:rFonts w:ascii="Times New Roman" w:hAnsi="Times New Roman" w:cs="Times New Roman"/>
                <w:sz w:val="24"/>
                <w:szCs w:val="24"/>
              </w:rPr>
              <w:t>ury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EA0F58" w:rsidRPr="008F3DE0" w:rsidRDefault="00EA0F58" w:rsidP="00EA0F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3DE0">
              <w:rPr>
                <w:rFonts w:ascii="Times New Roman" w:hAnsi="Times New Roman" w:cs="Times New Roman"/>
                <w:sz w:val="24"/>
                <w:szCs w:val="24"/>
              </w:rPr>
              <w:t>SSRI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</w:tcPr>
          <w:p w:rsidR="00EA0F58" w:rsidRPr="008F3DE0" w:rsidRDefault="00EA0F58" w:rsidP="00EA0F5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3DE0">
              <w:rPr>
                <w:rFonts w:ascii="Times New Roman" w:hAnsi="Times New Roman" w:cs="Times New Roman"/>
                <w:sz w:val="24"/>
                <w:szCs w:val="24"/>
              </w:rPr>
              <w:t>1298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noWrap/>
          </w:tcPr>
          <w:p w:rsidR="00EA0F58" w:rsidRPr="008F3DE0" w:rsidRDefault="00EA0F58" w:rsidP="00EA0F5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163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:rsidR="00EA0F58" w:rsidRPr="008F3DE0" w:rsidRDefault="00EA0F58" w:rsidP="00EA0F5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1634">
              <w:rPr>
                <w:rFonts w:ascii="Times New Roman" w:hAnsi="Times New Roman" w:cs="Times New Roman"/>
                <w:sz w:val="24"/>
                <w:szCs w:val="24"/>
              </w:rPr>
              <w:t>7265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vAlign w:val="bottom"/>
          </w:tcPr>
          <w:p w:rsidR="00EA0F58" w:rsidRPr="008F3DE0" w:rsidRDefault="00EA0F58" w:rsidP="00EA0F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3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3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 (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3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;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3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)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vAlign w:val="bottom"/>
          </w:tcPr>
          <w:p w:rsidR="00EA0F58" w:rsidRPr="008F3DE0" w:rsidRDefault="00EA0F58" w:rsidP="00EA0F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3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3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 (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3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;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3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A0F58" w:rsidRPr="008F3DE0" w:rsidRDefault="00EA0F58" w:rsidP="00EA0F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 (1.07; 3.31)</w:t>
            </w:r>
          </w:p>
        </w:tc>
      </w:tr>
      <w:tr w:rsidR="00EA0F58" w:rsidRPr="008F3DE0" w:rsidTr="00116080">
        <w:trPr>
          <w:trHeight w:val="300"/>
        </w:trPr>
        <w:tc>
          <w:tcPr>
            <w:tcW w:w="2865" w:type="dxa"/>
            <w:shd w:val="pct5" w:color="auto" w:fill="auto"/>
            <w:noWrap/>
            <w:hideMark/>
          </w:tcPr>
          <w:p w:rsidR="00EA0F58" w:rsidRPr="008F3DE0" w:rsidRDefault="00EA0F58" w:rsidP="00EA0F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pct5" w:color="auto" w:fill="auto"/>
            <w:noWrap/>
            <w:hideMark/>
          </w:tcPr>
          <w:p w:rsidR="00EA0F58" w:rsidRPr="008F3DE0" w:rsidRDefault="00EA0F58" w:rsidP="00EA0F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3DE0">
              <w:rPr>
                <w:rFonts w:ascii="Times New Roman" w:hAnsi="Times New Roman" w:cs="Times New Roman"/>
                <w:sz w:val="24"/>
                <w:szCs w:val="24"/>
              </w:rPr>
              <w:t>No SSRI</w:t>
            </w:r>
          </w:p>
        </w:tc>
        <w:tc>
          <w:tcPr>
            <w:tcW w:w="1176" w:type="dxa"/>
            <w:shd w:val="pct5" w:color="auto" w:fill="auto"/>
            <w:noWrap/>
          </w:tcPr>
          <w:p w:rsidR="00EA0F58" w:rsidRPr="008F3DE0" w:rsidRDefault="00EA0F58" w:rsidP="00EA0F5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3DE0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F3DE0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1517" w:type="dxa"/>
            <w:shd w:val="pct5" w:color="auto" w:fill="auto"/>
            <w:noWrap/>
          </w:tcPr>
          <w:p w:rsidR="00EA0F58" w:rsidRPr="008F3DE0" w:rsidRDefault="00EA0F58" w:rsidP="00EA0F5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1634">
              <w:rPr>
                <w:rFonts w:ascii="Times New Roman" w:hAnsi="Times New Roman" w:cs="Times New Roman"/>
                <w:sz w:val="24"/>
                <w:szCs w:val="24"/>
              </w:rPr>
              <w:t>1514</w:t>
            </w:r>
          </w:p>
        </w:tc>
        <w:tc>
          <w:tcPr>
            <w:tcW w:w="1417" w:type="dxa"/>
            <w:shd w:val="pct5" w:color="auto" w:fill="auto"/>
            <w:noWrap/>
          </w:tcPr>
          <w:p w:rsidR="00EA0F58" w:rsidRPr="008F3DE0" w:rsidRDefault="00EA0F58" w:rsidP="00EA0F5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1634">
              <w:rPr>
                <w:rFonts w:ascii="Times New Roman" w:hAnsi="Times New Roman" w:cs="Times New Roman"/>
                <w:sz w:val="24"/>
                <w:szCs w:val="24"/>
              </w:rPr>
              <w:t>8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81634">
              <w:rPr>
                <w:rFonts w:ascii="Times New Roman" w:hAnsi="Times New Roman" w:cs="Times New Roman"/>
                <w:sz w:val="24"/>
                <w:szCs w:val="24"/>
              </w:rPr>
              <w:t>699</w:t>
            </w:r>
          </w:p>
        </w:tc>
        <w:tc>
          <w:tcPr>
            <w:tcW w:w="1897" w:type="dxa"/>
            <w:shd w:val="pct5" w:color="auto" w:fill="auto"/>
            <w:vAlign w:val="bottom"/>
          </w:tcPr>
          <w:p w:rsidR="00EA0F58" w:rsidRPr="008F3DE0" w:rsidRDefault="00EA0F58" w:rsidP="00EA0F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3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3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3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;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3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)</w:t>
            </w:r>
          </w:p>
        </w:tc>
        <w:tc>
          <w:tcPr>
            <w:tcW w:w="1789" w:type="dxa"/>
            <w:shd w:val="pct5" w:color="auto" w:fill="auto"/>
            <w:vAlign w:val="bottom"/>
          </w:tcPr>
          <w:p w:rsidR="00EA0F58" w:rsidRPr="008F3DE0" w:rsidRDefault="00EA0F58" w:rsidP="00EA0F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3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3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3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;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3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)</w:t>
            </w:r>
          </w:p>
        </w:tc>
        <w:tc>
          <w:tcPr>
            <w:tcW w:w="1843" w:type="dxa"/>
            <w:shd w:val="pct5" w:color="auto" w:fill="auto"/>
          </w:tcPr>
          <w:p w:rsidR="00EA0F58" w:rsidRPr="008F3DE0" w:rsidRDefault="00EA0F58" w:rsidP="00EA0F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3D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3DE0">
              <w:rPr>
                <w:rFonts w:ascii="Times New Roman" w:hAnsi="Times New Roman" w:cs="Times New Roman"/>
                <w:sz w:val="24"/>
                <w:szCs w:val="24"/>
              </w:rPr>
              <w:t>00 (</w:t>
            </w:r>
            <w:proofErr w:type="spellStart"/>
            <w:r w:rsidRPr="008F3DE0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8F3D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0F58" w:rsidRPr="008F3DE0" w:rsidTr="00116080">
        <w:trPr>
          <w:trHeight w:val="300"/>
        </w:trPr>
        <w:tc>
          <w:tcPr>
            <w:tcW w:w="2865" w:type="dxa"/>
            <w:tcBorders>
              <w:bottom w:val="single" w:sz="4" w:space="0" w:color="auto"/>
            </w:tcBorders>
            <w:noWrap/>
            <w:hideMark/>
          </w:tcPr>
          <w:p w:rsidR="00EA0F58" w:rsidRPr="008F3DE0" w:rsidRDefault="00EA0F58" w:rsidP="00EA0F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3DE0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 w:rsidRPr="008F3DE0">
              <w:rPr>
                <w:rFonts w:ascii="Times New Roman" w:hAnsi="Times New Roman" w:cs="Times New Roman"/>
                <w:sz w:val="24"/>
                <w:szCs w:val="24"/>
              </w:rPr>
              <w:t>traumatic</w:t>
            </w:r>
            <w:proofErr w:type="spellEnd"/>
            <w:r w:rsidRPr="008F3D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F3DE0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  <w:proofErr w:type="spellEnd"/>
            <w:r w:rsidRPr="008F3D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F3DE0">
              <w:rPr>
                <w:rFonts w:ascii="Times New Roman" w:hAnsi="Times New Roman" w:cs="Times New Roman"/>
                <w:sz w:val="24"/>
                <w:szCs w:val="24"/>
              </w:rPr>
              <w:t>injury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EA0F58" w:rsidRPr="008F3DE0" w:rsidRDefault="00EA0F58" w:rsidP="00EA0F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3DE0">
              <w:rPr>
                <w:rFonts w:ascii="Times New Roman" w:hAnsi="Times New Roman" w:cs="Times New Roman"/>
                <w:sz w:val="24"/>
                <w:szCs w:val="24"/>
              </w:rPr>
              <w:t>SSRI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</w:tcPr>
          <w:p w:rsidR="00EA0F58" w:rsidRPr="008F3DE0" w:rsidRDefault="00EA0F58" w:rsidP="00EA0F5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3DE0">
              <w:rPr>
                <w:rFonts w:ascii="Times New Roman" w:hAnsi="Times New Roman" w:cs="Times New Roman"/>
                <w:sz w:val="24"/>
                <w:szCs w:val="24"/>
              </w:rPr>
              <w:t>5482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noWrap/>
          </w:tcPr>
          <w:p w:rsidR="00EA0F58" w:rsidRPr="008F3DE0" w:rsidRDefault="00EA0F58" w:rsidP="00EA0F5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163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:rsidR="00EA0F58" w:rsidRPr="008F3DE0" w:rsidRDefault="00EA0F58" w:rsidP="00EA0F5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163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81634">
              <w:rPr>
                <w:rFonts w:ascii="Times New Roman" w:hAnsi="Times New Roman" w:cs="Times New Roman"/>
                <w:sz w:val="24"/>
                <w:szCs w:val="24"/>
              </w:rPr>
              <w:t>465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vAlign w:val="bottom"/>
          </w:tcPr>
          <w:p w:rsidR="00EA0F58" w:rsidRPr="008F3DE0" w:rsidRDefault="00EA0F58" w:rsidP="00EA0F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3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3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 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3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;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3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)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vAlign w:val="bottom"/>
          </w:tcPr>
          <w:p w:rsidR="00EA0F58" w:rsidRPr="008F3DE0" w:rsidRDefault="00EA0F58" w:rsidP="00EA0F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3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3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 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3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;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3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EA0F58" w:rsidRPr="008F3DE0" w:rsidRDefault="00EA0F58" w:rsidP="00EA0F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3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3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 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3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;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3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)</w:t>
            </w:r>
          </w:p>
        </w:tc>
      </w:tr>
      <w:tr w:rsidR="00EA0F58" w:rsidRPr="008F3DE0" w:rsidTr="00116080">
        <w:trPr>
          <w:trHeight w:val="300"/>
        </w:trPr>
        <w:tc>
          <w:tcPr>
            <w:tcW w:w="2865" w:type="dxa"/>
            <w:shd w:val="pct5" w:color="auto" w:fill="auto"/>
            <w:noWrap/>
            <w:hideMark/>
          </w:tcPr>
          <w:p w:rsidR="00EA0F58" w:rsidRPr="008F3DE0" w:rsidRDefault="00EA0F58" w:rsidP="00EA0F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pct5" w:color="auto" w:fill="auto"/>
            <w:noWrap/>
            <w:hideMark/>
          </w:tcPr>
          <w:p w:rsidR="00EA0F58" w:rsidRPr="008F3DE0" w:rsidRDefault="00EA0F58" w:rsidP="00EA0F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3DE0">
              <w:rPr>
                <w:rFonts w:ascii="Times New Roman" w:hAnsi="Times New Roman" w:cs="Times New Roman"/>
                <w:sz w:val="24"/>
                <w:szCs w:val="24"/>
              </w:rPr>
              <w:t>No SSRI</w:t>
            </w:r>
          </w:p>
        </w:tc>
        <w:tc>
          <w:tcPr>
            <w:tcW w:w="1176" w:type="dxa"/>
            <w:shd w:val="pct5" w:color="auto" w:fill="auto"/>
            <w:noWrap/>
          </w:tcPr>
          <w:p w:rsidR="00EA0F58" w:rsidRPr="008F3DE0" w:rsidRDefault="00EA0F58" w:rsidP="00EA0F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3D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F3D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F3D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8</w:t>
            </w:r>
          </w:p>
        </w:tc>
        <w:tc>
          <w:tcPr>
            <w:tcW w:w="1517" w:type="dxa"/>
            <w:shd w:val="pct5" w:color="auto" w:fill="auto"/>
            <w:noWrap/>
          </w:tcPr>
          <w:p w:rsidR="00EA0F58" w:rsidRPr="008F3DE0" w:rsidRDefault="00EA0F58" w:rsidP="00EA0F5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1634">
              <w:rPr>
                <w:rFonts w:ascii="Times New Roman" w:hAnsi="Times New Roman" w:cs="Times New Roman"/>
                <w:sz w:val="24"/>
                <w:szCs w:val="24"/>
              </w:rPr>
              <w:t>6110</w:t>
            </w:r>
          </w:p>
        </w:tc>
        <w:tc>
          <w:tcPr>
            <w:tcW w:w="1417" w:type="dxa"/>
            <w:shd w:val="pct5" w:color="auto" w:fill="auto"/>
            <w:noWrap/>
          </w:tcPr>
          <w:p w:rsidR="00EA0F58" w:rsidRPr="008F3DE0" w:rsidRDefault="00EA0F58" w:rsidP="00EA0F5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16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81634">
              <w:rPr>
                <w:rFonts w:ascii="Times New Roman" w:hAnsi="Times New Roman" w:cs="Times New Roman"/>
                <w:sz w:val="24"/>
                <w:szCs w:val="24"/>
              </w:rPr>
              <w:t>0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81634">
              <w:rPr>
                <w:rFonts w:ascii="Times New Roman" w:hAnsi="Times New Roman" w:cs="Times New Roman"/>
                <w:sz w:val="24"/>
                <w:szCs w:val="24"/>
              </w:rPr>
              <w:t>039</w:t>
            </w:r>
          </w:p>
        </w:tc>
        <w:tc>
          <w:tcPr>
            <w:tcW w:w="1897" w:type="dxa"/>
            <w:shd w:val="pct5" w:color="auto" w:fill="auto"/>
          </w:tcPr>
          <w:p w:rsidR="00EA0F58" w:rsidRPr="008F3DE0" w:rsidRDefault="00EA0F58" w:rsidP="00EA0F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D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3DE0">
              <w:rPr>
                <w:rFonts w:ascii="Times New Roman" w:hAnsi="Times New Roman" w:cs="Times New Roman"/>
                <w:sz w:val="24"/>
                <w:szCs w:val="24"/>
              </w:rPr>
              <w:t>00 (</w:t>
            </w:r>
            <w:proofErr w:type="spellStart"/>
            <w:r w:rsidRPr="008F3DE0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8F3D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89" w:type="dxa"/>
            <w:shd w:val="pct5" w:color="auto" w:fill="auto"/>
          </w:tcPr>
          <w:p w:rsidR="00EA0F58" w:rsidRPr="008F3DE0" w:rsidRDefault="00EA0F58" w:rsidP="00EA0F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D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3DE0">
              <w:rPr>
                <w:rFonts w:ascii="Times New Roman" w:hAnsi="Times New Roman" w:cs="Times New Roman"/>
                <w:sz w:val="24"/>
                <w:szCs w:val="24"/>
              </w:rPr>
              <w:t>00 (</w:t>
            </w:r>
            <w:proofErr w:type="spellStart"/>
            <w:r w:rsidRPr="008F3DE0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8F3D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pct5" w:color="auto" w:fill="auto"/>
          </w:tcPr>
          <w:p w:rsidR="00EA0F58" w:rsidRPr="008F3DE0" w:rsidRDefault="00EA0F58" w:rsidP="00EA0F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D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3DE0">
              <w:rPr>
                <w:rFonts w:ascii="Times New Roman" w:hAnsi="Times New Roman" w:cs="Times New Roman"/>
                <w:sz w:val="24"/>
                <w:szCs w:val="24"/>
              </w:rPr>
              <w:t>00 (</w:t>
            </w:r>
            <w:proofErr w:type="spellStart"/>
            <w:r w:rsidRPr="008F3DE0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8F3D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734E6D" w:rsidRPr="00B3740E" w:rsidRDefault="00CE4AE0" w:rsidP="00734E6D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CE4AE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734E6D" w:rsidRPr="00B3740E">
        <w:rPr>
          <w:rFonts w:ascii="Times New Roman" w:hAnsi="Times New Roman" w:cs="Times New Roman"/>
          <w:sz w:val="24"/>
          <w:szCs w:val="24"/>
          <w:lang w:val="en-US"/>
        </w:rPr>
        <w:t>Adjusted</w:t>
      </w:r>
      <w:proofErr w:type="spellEnd"/>
      <w:proofErr w:type="gramEnd"/>
      <w:r w:rsidR="00734E6D" w:rsidRPr="00B3740E">
        <w:rPr>
          <w:rFonts w:ascii="Times New Roman" w:hAnsi="Times New Roman" w:cs="Times New Roman"/>
          <w:sz w:val="24"/>
          <w:szCs w:val="24"/>
          <w:lang w:val="en-US"/>
        </w:rPr>
        <w:t xml:space="preserve"> for civil status,</w:t>
      </w:r>
      <w:r w:rsidR="00B3740E" w:rsidRPr="00B3740E">
        <w:rPr>
          <w:rFonts w:ascii="Times New Roman" w:hAnsi="Times New Roman" w:cs="Times New Roman"/>
          <w:sz w:val="24"/>
          <w:szCs w:val="24"/>
          <w:lang w:val="en-US"/>
        </w:rPr>
        <w:t xml:space="preserve"> income,</w:t>
      </w:r>
      <w:r w:rsidR="00734E6D" w:rsidRPr="00B3740E">
        <w:rPr>
          <w:rFonts w:ascii="Times New Roman" w:hAnsi="Times New Roman" w:cs="Times New Roman"/>
          <w:sz w:val="24"/>
          <w:szCs w:val="24"/>
          <w:lang w:val="en-US"/>
        </w:rPr>
        <w:t xml:space="preserve"> medical and neurological comorbidities, schizophrenia, bipolar affective disorder, and substance abuse</w:t>
      </w:r>
      <w:r w:rsidR="004557C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50D05" w:rsidRPr="00B3740E" w:rsidRDefault="00050D0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50D05" w:rsidRPr="00B3740E" w:rsidSect="00734E6D">
      <w:pgSz w:w="15840" w:h="1224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D05"/>
    <w:rsid w:val="00050D05"/>
    <w:rsid w:val="00116080"/>
    <w:rsid w:val="001F2ABB"/>
    <w:rsid w:val="00247606"/>
    <w:rsid w:val="002F2260"/>
    <w:rsid w:val="003D7D6E"/>
    <w:rsid w:val="00452F13"/>
    <w:rsid w:val="004557CE"/>
    <w:rsid w:val="005E2AE7"/>
    <w:rsid w:val="00636FB0"/>
    <w:rsid w:val="00733043"/>
    <w:rsid w:val="00734E6D"/>
    <w:rsid w:val="00806B25"/>
    <w:rsid w:val="008F3DE0"/>
    <w:rsid w:val="00981634"/>
    <w:rsid w:val="00B3740E"/>
    <w:rsid w:val="00CE4AE0"/>
    <w:rsid w:val="00E10400"/>
    <w:rsid w:val="00E75BB1"/>
    <w:rsid w:val="00E90463"/>
    <w:rsid w:val="00EA0F58"/>
    <w:rsid w:val="00F87F7C"/>
    <w:rsid w:val="00FF184D"/>
    <w:rsid w:val="00FF5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2547917F-DD7E-4A7B-B506-BC3EA0CA2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0D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56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0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6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5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6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9</Words>
  <Characters>66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ob Christensen</dc:creator>
  <cp:lastModifiedBy>Jakob Christensen</cp:lastModifiedBy>
  <cp:revision>4</cp:revision>
  <dcterms:created xsi:type="dcterms:W3CDTF">2019-04-03T19:03:00Z</dcterms:created>
  <dcterms:modified xsi:type="dcterms:W3CDTF">2019-07-10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ContentRemapped">
    <vt:lpwstr>true</vt:lpwstr>
  </property>
</Properties>
</file>